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webextensions/webextension3.xml" ContentType="application/vnd.ms-office.webextension+xml"/>
  <Override PartName="/word/webextensions/webextension2.xml" ContentType="application/vnd.ms-office.webextension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4DFEB" w14:textId="603D4DC3" w:rsidR="0068385F" w:rsidRPr="00D53ECD" w:rsidRDefault="3B4C9574" w:rsidP="3B4C9574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D53EC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| </w:t>
      </w:r>
      <w:r w:rsidRPr="00D53ECD">
        <w:rPr>
          <w:rFonts w:ascii="Times New Roman" w:eastAsia="Times New Roman" w:hAnsi="Times New Roman" w:cs="Times New Roman"/>
          <w:i/>
          <w:iCs/>
          <w:sz w:val="20"/>
          <w:szCs w:val="20"/>
        </w:rPr>
        <w:t>Univariate analysis for laboratory values collected directly before craniectomy and directly before autologous bone flap reimplantation. Levels of significance are depicted in bold.</w:t>
      </w:r>
    </w:p>
    <w:p w14:paraId="21951414" w14:textId="7BAA1310" w:rsidR="54441B68" w:rsidRPr="00D53ECD" w:rsidRDefault="54441B68" w:rsidP="54441B6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53ECD">
        <w:rPr>
          <w:rFonts w:ascii="Times New Roman" w:hAnsi="Times New Roman" w:cs="Times New Roman"/>
          <w:i/>
          <w:iCs/>
          <w:sz w:val="20"/>
          <w:szCs w:val="20"/>
        </w:rPr>
        <w:t>Abbreviations: an. = inorganic; AP = alkaline phosphatases; aPTT  = partial thromboplastin time; CRP = C-reactive protein; dl = deciliter; g = gram; GFR = glomerular filtration rate; GGT = gamma-glutamyl transferase; GOT (ASAT) = aspartate aminotransferase; GPT (ALAT) = glutamate-pyruvate transaminase; INR = international normalized ratio; l = litre; LDH = lactate dehydrogenase; mmol = millimole; nl = nanoliters; p - value = probability of obtaining test results; PT1 = point of time 1 (before decompressive hemicraniectomy); PT2 = point of time 2 (before autologous bone flap reimplantation); S-creatinine = serum creatinine; SD = standard deviation; sec = seconds; TPZ = thromboplastin time; U = units</w:t>
      </w:r>
    </w:p>
    <w:tbl>
      <w:tblPr>
        <w:tblStyle w:val="PlainTable2"/>
        <w:tblW w:w="914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0"/>
        <w:gridCol w:w="774"/>
        <w:gridCol w:w="1635"/>
        <w:gridCol w:w="1050"/>
        <w:gridCol w:w="1365"/>
        <w:gridCol w:w="1679"/>
      </w:tblGrid>
      <w:tr w:rsidR="03FEBBAE" w:rsidRPr="00D53ECD" w14:paraId="57CCBEA2" w14:textId="77777777" w:rsidTr="79BC2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18" w:space="0" w:color="auto"/>
              <w:bottom w:val="double" w:sz="6" w:space="0" w:color="auto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06DD7E7D" w14:textId="1E57D4BF" w:rsidR="03FEBBAE" w:rsidRPr="00D53ECD" w:rsidRDefault="03FEBBAE" w:rsidP="000D439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boratory values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bottom w:val="double" w:sz="6" w:space="0" w:color="auto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6BAF12EB" w14:textId="17B7F9B4" w:rsidR="03FEBBAE" w:rsidRPr="00D53ECD" w:rsidRDefault="03FEBBAE" w:rsidP="000D43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teolysis = No</w:t>
            </w:r>
          </w:p>
        </w:tc>
        <w:tc>
          <w:tcPr>
            <w:tcW w:w="4094" w:type="dxa"/>
            <w:gridSpan w:val="3"/>
            <w:tcBorders>
              <w:top w:val="single" w:sz="18" w:space="0" w:color="auto"/>
              <w:bottom w:val="double" w:sz="6" w:space="0" w:color="auto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3EADCF7E" w14:textId="48FEFE49" w:rsidR="03FEBBAE" w:rsidRPr="00D53ECD" w:rsidRDefault="03FEBBAE" w:rsidP="000D43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teolysis = Yes</w:t>
            </w:r>
          </w:p>
        </w:tc>
      </w:tr>
      <w:tr w:rsidR="03FEBBAE" w:rsidRPr="00D53ECD" w14:paraId="7548BB07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double" w:sz="6" w:space="0" w:color="auto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59B00AF6" w14:textId="1DB51321" w:rsidR="03FEBBAE" w:rsidRPr="00D53ECD" w:rsidRDefault="03FEBBAE" w:rsidP="000D439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double" w:sz="6" w:space="0" w:color="auto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77891566" w14:textId="12B39D21" w:rsidR="03FEBBAE" w:rsidRPr="00D53ECD" w:rsidRDefault="03FEBBAE" w:rsidP="000D43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635" w:type="dxa"/>
            <w:tcBorders>
              <w:top w:val="double" w:sz="6" w:space="0" w:color="auto"/>
              <w:bottom w:val="single" w:sz="6" w:space="0" w:color="7F7F7F" w:themeColor="text1" w:themeTint="80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6CF89E87" w14:textId="336AC794" w:rsidR="03FEBBAE" w:rsidRPr="00D53ECD" w:rsidRDefault="03FEBBAE" w:rsidP="000D43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50" w:type="dxa"/>
            <w:tcBorders>
              <w:top w:val="double" w:sz="6" w:space="0" w:color="auto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6D06871F" w14:textId="17EE643A" w:rsidR="03FEBBAE" w:rsidRPr="00D53ECD" w:rsidRDefault="03FEBBAE" w:rsidP="000D43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365" w:type="dxa"/>
            <w:tcBorders>
              <w:top w:val="double" w:sz="6" w:space="0" w:color="auto"/>
              <w:bottom w:val="single" w:sz="6" w:space="0" w:color="7F7F7F" w:themeColor="text1" w:themeTint="80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2B7B2BF3" w14:textId="6B76B965" w:rsidR="03FEBBAE" w:rsidRPr="00D53ECD" w:rsidRDefault="03FEBBAE" w:rsidP="000D43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679" w:type="dxa"/>
            <w:tcBorders>
              <w:top w:val="double" w:sz="6" w:space="0" w:color="auto"/>
              <w:bottom w:val="single" w:sz="6" w:space="0" w:color="7F7F7F" w:themeColor="text1" w:themeTint="80"/>
            </w:tcBorders>
            <w:shd w:val="clear" w:color="auto" w:fill="F5F5F5"/>
            <w:tcMar>
              <w:left w:w="105" w:type="dxa"/>
              <w:right w:w="105" w:type="dxa"/>
            </w:tcMar>
          </w:tcPr>
          <w:p w14:paraId="549A1FC0" w14:textId="769FC7DC" w:rsidR="03FEBBAE" w:rsidRPr="00D53ECD" w:rsidRDefault="03FEBBAE" w:rsidP="000D43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3E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3FEBBAE" w:rsidRPr="00D53ECD" w14:paraId="23CA80B1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6"/>
            <w:shd w:val="clear" w:color="auto" w:fill="E0E0E0"/>
            <w:tcMar>
              <w:left w:w="105" w:type="dxa"/>
              <w:right w:w="105" w:type="dxa"/>
            </w:tcMar>
          </w:tcPr>
          <w:p w14:paraId="5A916B00" w14:textId="4B6846A4" w:rsidR="03FEBBAE" w:rsidRPr="00D53ECD" w:rsidRDefault="03FEBBAE" w:rsidP="000D4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Preoperative laboratory values before decompressive hemicraniectomy (PT1)</w:t>
            </w:r>
          </w:p>
        </w:tc>
      </w:tr>
      <w:tr w:rsidR="03FEBBAE" w:rsidRPr="00D53ECD" w14:paraId="770C3E5C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1612598" w14:textId="2E4AAEB0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AP (U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280B8E9" w14:textId="7FE79FD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B0BA5AF" w14:textId="4E9E879D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3A48F0B" w14:textId="10F7946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70.8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D96C82C" w14:textId="3969CB23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DAB41F9" w14:textId="4384E042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01</w:t>
            </w:r>
          </w:p>
        </w:tc>
      </w:tr>
      <w:tr w:rsidR="03FEBBAE" w:rsidRPr="00D53ECD" w14:paraId="5A8196C0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028E7BD" w14:textId="524A7FFF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aPTT (sec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C6AC936" w14:textId="363AAD6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EEADC33" w14:textId="69DFDEAC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9C5B2A6" w14:textId="41C2D557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E178E22" w14:textId="4E1F63A0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74B427B" w14:textId="33195767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71</w:t>
            </w:r>
          </w:p>
        </w:tc>
      </w:tr>
      <w:tr w:rsidR="03FEBBAE" w:rsidRPr="00D53ECD" w14:paraId="34A7FB3B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065FBC8" w14:textId="0F2879A2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Calcium (mmol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66046DB" w14:textId="5A415C2E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0162B61" w14:textId="7C7C71C2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52FFF87" w14:textId="58B1F0FB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A0E625E" w14:textId="249FE19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0D01D71" w14:textId="62EDB5A7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50</w:t>
            </w:r>
          </w:p>
        </w:tc>
      </w:tr>
      <w:tr w:rsidR="03FEBBAE" w:rsidRPr="00D53ECD" w14:paraId="05201477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5E7FF7C" w14:textId="6CBFD737" w:rsidR="03FEBBAE" w:rsidRPr="00D53ECD" w:rsidRDefault="79BC2D45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CRP (mg/d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8E28324" w14:textId="1CE75D5F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315EED0" w14:textId="7DCBC1F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88B53F7" w14:textId="65642191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84D00B7" w14:textId="50B35D0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50FC932" w14:textId="209DD48E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464</w:t>
            </w:r>
          </w:p>
        </w:tc>
      </w:tr>
      <w:tr w:rsidR="03FEBBAE" w:rsidRPr="00D53ECD" w14:paraId="427BAA30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37FFE7D" w14:textId="2F265754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GFR (ml/min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B76F969" w14:textId="51A44830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.9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0CB46AF" w14:textId="2D6F5205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15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7831985" w14:textId="10BDB2E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.2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5F8FDCB" w14:textId="755336D1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.3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C8370A5" w14:textId="193072F7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0.034</w:t>
            </w:r>
          </w:p>
        </w:tc>
      </w:tr>
      <w:tr w:rsidR="03FEBBAE" w:rsidRPr="00D53ECD" w14:paraId="1BBB8BDF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89DA21C" w14:textId="4207202F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GGT (U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37713A8" w14:textId="260AECEE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D743364" w14:textId="260F1117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48.5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E486BE8" w14:textId="5741786F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9.6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219A3EE" w14:textId="4565C36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2D5A928" w14:textId="00865DE6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00</w:t>
            </w:r>
          </w:p>
        </w:tc>
      </w:tr>
      <w:tr w:rsidR="03FEBBAE" w:rsidRPr="00D53ECD" w14:paraId="613848FB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D680A64" w14:textId="32D382D2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GOT (ASAT) (U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F260332" w14:textId="2354B82E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9.0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BF0EE28" w14:textId="68D3F7C3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94.05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930DE27" w14:textId="1F25CF0C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F2CA8C4" w14:textId="03E7FC26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E04BB44" w14:textId="6970A144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59</w:t>
            </w:r>
          </w:p>
        </w:tc>
      </w:tr>
      <w:tr w:rsidR="03FEBBAE" w:rsidRPr="00D53ECD" w14:paraId="316A052D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1432290" w14:textId="24B551BD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GPT (ALAT) (U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99F1D19" w14:textId="4DABCEB2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1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FE6BBB2" w14:textId="7F796B3E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8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C45ABA1" w14:textId="37184A1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DBEA706" w14:textId="4C32DB1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05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EB135CF" w14:textId="7821C07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0.020</w:t>
            </w:r>
          </w:p>
        </w:tc>
      </w:tr>
      <w:tr w:rsidR="03FEBBAE" w:rsidRPr="00D53ECD" w14:paraId="12542B08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7571958" w14:textId="1EA4436B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24C1806" w14:textId="61B2BAA6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B36FB63" w14:textId="3B9A35CB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512651D" w14:textId="2A362519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4BE0159" w14:textId="281E5C3B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6E1B28C" w14:textId="79741F49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89</w:t>
            </w:r>
          </w:p>
        </w:tc>
      </w:tr>
      <w:tr w:rsidR="03FEBBAE" w:rsidRPr="00D53ECD" w14:paraId="2089AB75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C244E18" w14:textId="4AA0AC69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D900EA4" w14:textId="720EED11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023E6C8" w14:textId="44728DE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9EE869D" w14:textId="1D73D6E2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5C9D582" w14:textId="114A3B02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3042992" w14:textId="3E5658B2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49</w:t>
            </w:r>
          </w:p>
        </w:tc>
      </w:tr>
      <w:tr w:rsidR="03FEBBAE" w:rsidRPr="00D53ECD" w14:paraId="57F29847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7C8171A" w14:textId="234258B3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LDH (U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B240892" w14:textId="6F4DB847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73.0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4283A82" w14:textId="00935C8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04.7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E90C411" w14:textId="15D9D1F5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76.0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13FE876" w14:textId="05DD42AC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201.7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ACBED1B" w14:textId="3188F81F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81</w:t>
            </w:r>
          </w:p>
        </w:tc>
      </w:tr>
      <w:tr w:rsidR="03FEBBAE" w:rsidRPr="00D53ECD" w14:paraId="21F728BA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2693D78" w14:textId="1F616663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Leukocytes / nl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3059E81" w14:textId="4D9A0F9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1287EB9" w14:textId="30F4ECF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3AD9CC3" w14:textId="67CF311C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1D49774" w14:textId="3C905A71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8478791" w14:textId="1513BCD2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43</w:t>
            </w:r>
          </w:p>
        </w:tc>
      </w:tr>
      <w:tr w:rsidR="03FEBBAE" w:rsidRPr="00D53ECD" w14:paraId="7FBCA7AD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DB9AD87" w14:textId="76AF2A31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Phosphate (an.) (mg/d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3FB613C" w14:textId="78FD489C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33139A8" w14:textId="7DC93F5E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A43E7AC" w14:textId="3F550349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949835C" w14:textId="0F633328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11A80C0" w14:textId="359D8D77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42</w:t>
            </w:r>
          </w:p>
        </w:tc>
      </w:tr>
      <w:tr w:rsidR="03FEBBAE" w:rsidRPr="00D53ECD" w14:paraId="2E6C1104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477A884" w14:textId="012B6E85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D10E784" w14:textId="4EF18C3A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6FC187E" w14:textId="447CE02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F25C0B6" w14:textId="33227E4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FE6A894" w14:textId="0AAFA41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2C38307" w14:textId="25F7BAC0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09</w:t>
            </w:r>
          </w:p>
        </w:tc>
      </w:tr>
      <w:tr w:rsidR="03FEBBAE" w:rsidRPr="00D53ECD" w14:paraId="3561A9DA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1D5A80D" w14:textId="71A0602C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Protein (g/d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9C20CA1" w14:textId="4698C443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8CC4AEB" w14:textId="515A3CD0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20D38CA" w14:textId="1C4A81A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F02709B" w14:textId="3CD1DD39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4A77018" w14:textId="57FEFFC1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15</w:t>
            </w:r>
          </w:p>
        </w:tc>
      </w:tr>
      <w:tr w:rsidR="03FEBBAE" w:rsidRPr="00D53ECD" w14:paraId="013A1D4F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27C2762" w14:textId="73B4FBAB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S-creatinine (mg/d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C003847" w14:textId="706895F0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3E92F8E" w14:textId="796E7DB1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217DBA8" w14:textId="666BA9D2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25D8CD0" w14:textId="08ADE84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FD93CD2" w14:textId="30D0A9E8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20</w:t>
            </w:r>
          </w:p>
        </w:tc>
      </w:tr>
      <w:tr w:rsidR="03FEBBAE" w:rsidRPr="00D53ECD" w14:paraId="5FE3676B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9456489" w14:textId="01956AA7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02184ED" w14:textId="536CFC13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40.4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FE59595" w14:textId="061AB9A7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4EA3C15" w14:textId="09F2A057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40.6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058B689" w14:textId="27AA57F2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AFA24E4" w14:textId="17D3082D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93</w:t>
            </w:r>
          </w:p>
        </w:tc>
      </w:tr>
      <w:tr w:rsidR="03FEBBAE" w:rsidRPr="00D53ECD" w14:paraId="6E6838AB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06C1CFB0" w14:textId="5F2CF345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TPZ (Quick value) (%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716AEB1" w14:textId="28F10072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7537D2DB" w14:textId="719C89F8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C249338" w14:textId="6BBE739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6CBFA22E" w14:textId="67A9B14F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50C2ED50" w14:textId="626FD5D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83</w:t>
            </w:r>
          </w:p>
        </w:tc>
      </w:tr>
      <w:tr w:rsidR="03FEBBAE" w:rsidRPr="00D53ECD" w14:paraId="76542FF7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B8600FE" w14:textId="77D69739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Uric acid (mg/d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529A948" w14:textId="0034CFC9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2B9114D6" w14:textId="62A9CBBC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1EF2AD64" w14:textId="78306410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31569E19" w14:textId="2319DD6B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E0E0E0"/>
            <w:tcMar>
              <w:left w:w="105" w:type="dxa"/>
              <w:right w:w="105" w:type="dxa"/>
            </w:tcMar>
          </w:tcPr>
          <w:p w14:paraId="40ADD439" w14:textId="505F018B" w:rsidR="03FEBBAE" w:rsidRPr="00D53ECD" w:rsidRDefault="54441B68" w:rsidP="54441B68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40</w:t>
            </w:r>
          </w:p>
        </w:tc>
      </w:tr>
      <w:tr w:rsidR="03FEBBAE" w:rsidRPr="00D53ECD" w14:paraId="5BFE792A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6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5C7178" w14:textId="605D7BDD" w:rsidR="03FEBBAE" w:rsidRPr="00D53ECD" w:rsidRDefault="03FEBBAE" w:rsidP="000D4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Preoperative laboratory values before cranioplasty (PT2)</w:t>
            </w:r>
          </w:p>
        </w:tc>
      </w:tr>
      <w:tr w:rsidR="03FEBBAE" w:rsidRPr="00D53ECD" w14:paraId="2B58F947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BA94EA" w14:textId="2E4AAEB0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AP (U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BB7AD9" w14:textId="55B8DDF1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08.4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7EF6CD" w14:textId="31862BF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16.35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3847D6A" w14:textId="7340F591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18.2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939975" w14:textId="785D5BAF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90.85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AD71CF" w14:textId="6A99B6D1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3FEBBAE" w:rsidRPr="00D53ECD" w14:paraId="3E9E3B97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263F12" w14:textId="524A7FFF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aPTT (sec)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5F6D66F" w14:textId="3677E79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08.4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FB22B1" w14:textId="67A38551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16.35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1BE296" w14:textId="48FE111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18.2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32A09F" w14:textId="1FD62DB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90.85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34E707D" w14:textId="3E913771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3FEBBAE" w:rsidRPr="00D53ECD" w14:paraId="20DB1B45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7B8116" w14:textId="0F2879A2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Calcium (mmol/l)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D631DB" w14:textId="49200DA6" w:rsidR="03FEBBAE" w:rsidRPr="00D53ECD" w:rsidRDefault="03FEBBAE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C9A3C6" w14:textId="67BEDAF7" w:rsidR="03FEBBAE" w:rsidRPr="00D53ECD" w:rsidRDefault="03FEBBAE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527D63" w14:textId="185FAC6E" w:rsidR="03FEBBAE" w:rsidRPr="00D53ECD" w:rsidRDefault="03FEBBAE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A7C3AD" w14:textId="19BDD6CD" w:rsidR="03FEBBAE" w:rsidRPr="00D53ECD" w:rsidRDefault="03FEBBAE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77BFA7D" w14:textId="6FB406DC" w:rsidR="03FEBBAE" w:rsidRPr="00D53ECD" w:rsidRDefault="03FEBBAE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3FEBBAE" w:rsidRPr="00D53ECD" w14:paraId="3084877D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9C925A" w14:textId="2F91C3E2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CRP (U/l)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FF5D9C" w14:textId="41794EE1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06C0ECF" w14:textId="5A98E467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.55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331F15" w14:textId="58AB41B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CF53D7" w14:textId="6BF9027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.45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3538EC" w14:textId="2BA26226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055 </w:t>
            </w:r>
          </w:p>
        </w:tc>
      </w:tr>
      <w:tr w:rsidR="03FEBBAE" w:rsidRPr="00D53ECD" w14:paraId="0FDA5EED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B364A0" w14:textId="73F6CEFA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GFR (ml/min)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23A6B9D" w14:textId="1A8E2F9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94.8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009AEC" w14:textId="23967F9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26E626" w14:textId="6FE53AC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14.6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EAA63F" w14:textId="3FE6EDE0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72.65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3C7BFA" w14:textId="68549B4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090 </w:t>
            </w:r>
          </w:p>
        </w:tc>
      </w:tr>
      <w:tr w:rsidR="03FEBBAE" w:rsidRPr="00D53ECD" w14:paraId="1800E997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1AD8E6" w14:textId="2DB18EC8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GGT (U/l)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A77242" w14:textId="517370D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75.05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A4D352" w14:textId="08B3028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82.65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D25707" w14:textId="1122CAD8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63.2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1BD14CF" w14:textId="7C9EDC9F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24.05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A62AD0" w14:textId="548D761E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3FEBBAE" w:rsidRPr="00D53ECD" w14:paraId="54757D42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3FC37A" w14:textId="38BBB4CA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GOT (ASAT) (U/l)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C60C6F" w14:textId="2AC2D83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3.35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3A791D5" w14:textId="2E7FB9A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545E24" w14:textId="2212CD67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5.25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CC2146" w14:textId="39C2DF52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DF53E0" w14:textId="7779BF9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821 </w:t>
            </w:r>
          </w:p>
        </w:tc>
      </w:tr>
      <w:tr w:rsidR="03FEBBAE" w:rsidRPr="00D53ECD" w14:paraId="547EC6DA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1ACCA7" w14:textId="0109F95E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PT</w:t>
            </w: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 (ALAT) (U/l)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7B373AF" w14:textId="17B20628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35.55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DEAFE5" w14:textId="687C94E4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70A60A" w14:textId="040DE548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39.15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E5A2CE" w14:textId="22076AC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48.05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B79D5F" w14:textId="4F3E9F5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535 </w:t>
            </w:r>
          </w:p>
        </w:tc>
      </w:tr>
      <w:tr w:rsidR="03FEBBAE" w:rsidRPr="00D53ECD" w14:paraId="5F008AE3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AD8901" w14:textId="193B991C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moglobin (g/dl)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36BBA5" w14:textId="237B53D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2.45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5DE5A5" w14:textId="77AD43CE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A9C284" w14:textId="532C832B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2.55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4E219C" w14:textId="495E341D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A83263" w14:textId="08E687CF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541 </w:t>
            </w:r>
          </w:p>
        </w:tc>
      </w:tr>
      <w:tr w:rsidR="03FEBBAE" w:rsidRPr="00D53ECD" w14:paraId="15E33DB9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1B7427" w14:textId="383415B7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A6BB8B" w14:textId="0C00F1FC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8A3A32" w14:textId="2B81C1DA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E72DD3" w14:textId="1E9A7A5E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4A073D" w14:textId="16A9194F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7B8A03" w14:textId="7C578EAB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828 </w:t>
            </w:r>
          </w:p>
        </w:tc>
      </w:tr>
      <w:tr w:rsidR="03FEBBAE" w:rsidRPr="00D53ECD" w14:paraId="215A4C0C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62D4FA" w14:textId="14B7611C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LDH (U/l)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4784EE5" w14:textId="512371B7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96.85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88DAEA" w14:textId="72A589ED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58.8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6620F1" w14:textId="04107E4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02.95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9C83B3" w14:textId="6628C6E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60.3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9F6052" w14:textId="425EC9AC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3FEBBAE" w:rsidRPr="00D53ECD" w14:paraId="4B69848F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A6C0CF" w14:textId="3163A4DC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Leukocytes / nl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AA02FA" w14:textId="5E814A2A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7D179C" w14:textId="78E43265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.85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AE2444" w14:textId="58FA0E0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712017" w14:textId="10C6626C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6FAF67" w14:textId="33E9884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3FEBBAE" w:rsidRPr="00D53ECD" w14:paraId="52CB9079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8A7D2E" w14:textId="34DA73E7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Phosphate (an.) (mg/dl)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6AD5BE" w14:textId="7B6D3E62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025143" w14:textId="73D483CF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552AB8" w14:textId="1F9C4D9F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968951" w14:textId="6D6B4B38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79F0C0" w14:textId="24333A7C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263 </w:t>
            </w:r>
          </w:p>
        </w:tc>
      </w:tr>
      <w:tr w:rsidR="03FEBBAE" w:rsidRPr="00D53ECD" w14:paraId="58D83C6C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91BF4C" w14:textId="34A3EE02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Potassium (mmol/l)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AEB987" w14:textId="55624C32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7C30834" w14:textId="7867F7E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642A26" w14:textId="797472BA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73C06C" w14:textId="430AB24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53C18E8" w14:textId="6229842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608 </w:t>
            </w:r>
          </w:p>
        </w:tc>
      </w:tr>
      <w:tr w:rsidR="03FEBBAE" w:rsidRPr="00D53ECD" w14:paraId="68C9B3D1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E4E707" w14:textId="644E9869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Protein (g/dl)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3AA22B" w14:textId="1BB1285D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CB9DE6" w14:textId="5AD62893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6C88D6" w14:textId="7528FB9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6.95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025849E" w14:textId="70338958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132255" w14:textId="62E0D934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3FEBBAE" w:rsidRPr="00D53ECD" w14:paraId="01E2F4B1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02FEAB" w14:textId="458EBC0E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S-creatinine (mg/dl)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E5C94D" w14:textId="15F50CDA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962FB2" w14:textId="548B8E09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3297E1" w14:textId="18CCEFB3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24DF19" w14:textId="10D1D11E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C78349" w14:textId="5D36FC2D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053 </w:t>
            </w:r>
          </w:p>
        </w:tc>
      </w:tr>
      <w:tr w:rsidR="03FEBBAE" w:rsidRPr="00D53ECD" w14:paraId="6CE975AB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8DD4EE" w14:textId="56CBCEB9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Sodium (mmol/l) </w:t>
            </w:r>
          </w:p>
        </w:tc>
        <w:tc>
          <w:tcPr>
            <w:tcW w:w="774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DF7D44" w14:textId="327982DF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40.85 </w:t>
            </w:r>
          </w:p>
        </w:tc>
        <w:tc>
          <w:tcPr>
            <w:tcW w:w="163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B472DF" w14:textId="34AB4AC8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3.35 </w:t>
            </w:r>
          </w:p>
        </w:tc>
        <w:tc>
          <w:tcPr>
            <w:tcW w:w="1050" w:type="dxa"/>
            <w:tcBorders>
              <w:top w:val="single" w:sz="6" w:space="0" w:color="7F7F7F" w:themeColor="text1" w:themeTint="80"/>
              <w:left w:val="dotted" w:sz="6" w:space="0" w:color="auto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1E8A8C" w14:textId="2E72E349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40.3 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DDA07B" w14:textId="1C463942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</w:tc>
        <w:tc>
          <w:tcPr>
            <w:tcW w:w="167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E403A1" w14:textId="0125977A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3FEBBAE" w:rsidRPr="00D53ECD" w14:paraId="013C4483" w14:textId="77777777" w:rsidTr="79BC2D4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6748CF" w14:textId="5B6720D2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TPZ (Quick value)(%)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7EC1A34" w14:textId="047472D6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3FE63C" w14:textId="0D64776E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CD2D2A" w14:textId="47C88D85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94DC9D" w14:textId="4B62BA12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494F2C" w14:textId="188841B6" w:rsidR="03FEBBAE" w:rsidRPr="00D53ECD" w:rsidRDefault="54441B68" w:rsidP="54441B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3FEBBAE" w:rsidRPr="00D53ECD" w14:paraId="604544CA" w14:textId="77777777" w:rsidTr="79BC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righ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130E2D" w14:textId="0B2FCE0A" w:rsidR="03FEBBAE" w:rsidRPr="00D53ECD" w:rsidRDefault="54441B68" w:rsidP="54441B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Uric acid (mg/dL) </w:t>
            </w:r>
          </w:p>
        </w:tc>
        <w:tc>
          <w:tcPr>
            <w:tcW w:w="774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665A01F" w14:textId="6FC8834E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5.05 </w:t>
            </w:r>
          </w:p>
        </w:tc>
        <w:tc>
          <w:tcPr>
            <w:tcW w:w="163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8512A8" w14:textId="532B697F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1050" w:type="dxa"/>
            <w:tcBorders>
              <w:left w:val="dotted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BB0B3A" w14:textId="7CAD8A88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</w:p>
        </w:tc>
        <w:tc>
          <w:tcPr>
            <w:tcW w:w="136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8D36B9B" w14:textId="3D7142F5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67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8D18D6" w14:textId="77A338CC" w:rsidR="03FEBBAE" w:rsidRPr="00D53ECD" w:rsidRDefault="54441B68" w:rsidP="54441B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ECD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</w:tbl>
    <w:p w14:paraId="00B39762" w14:textId="6B0AA215" w:rsidR="0068385F" w:rsidRPr="00D53ECD" w:rsidRDefault="0068385F" w:rsidP="03FEBBAE">
      <w:pPr>
        <w:rPr>
          <w:rFonts w:ascii="Times New Roman" w:hAnsi="Times New Roman" w:cs="Times New Roman"/>
        </w:rPr>
      </w:pPr>
    </w:p>
    <w:sectPr w:rsidR="0068385F" w:rsidRPr="00D53ECD" w:rsidSect="006410F8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2CA1596" w16cex:dateUtc="2024-05-26T14:56:00Z"/>
  <w16cex:commentExtensible w16cex:durableId="11DE8EF3" w16cex:dateUtc="2024-05-26T19:56:00Z"/>
  <w16cex:commentExtensible w16cex:durableId="4B303E0F" w16cex:dateUtc="2024-05-26T20:33:00Z"/>
  <w16cex:commentExtensible w16cex:durableId="0ADE056B" w16cex:dateUtc="2024-05-26T20:30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5E7B536" w16cid:durableId="72CA1596"/>
  <w16cid:commentId w16cid:paraId="13D025F4" w16cid:durableId="11DE8EF3"/>
  <w16cid:commentId w16cid:paraId="57629129" w16cid:durableId="4B303E0F"/>
  <w16cid:commentId w16cid:paraId="613554F6" w16cid:durableId="0ADE056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535BC" w14:textId="77777777" w:rsidR="00012622" w:rsidRDefault="00012622">
      <w:pPr>
        <w:spacing w:after="0" w:line="240" w:lineRule="auto"/>
      </w:pPr>
      <w:r>
        <w:separator/>
      </w:r>
    </w:p>
  </w:endnote>
  <w:endnote w:type="continuationSeparator" w:id="0">
    <w:p w14:paraId="00633ABF" w14:textId="77777777" w:rsidR="00012622" w:rsidRDefault="00012622">
      <w:pPr>
        <w:spacing w:after="0" w:line="240" w:lineRule="auto"/>
      </w:pPr>
      <w:r>
        <w:continuationSeparator/>
      </w:r>
    </w:p>
  </w:endnote>
  <w:endnote w:type="continuationNotice" w:id="1">
    <w:p w14:paraId="6DF2682B" w14:textId="77777777" w:rsidR="00012622" w:rsidRDefault="000126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87995" w14:textId="77777777" w:rsidR="00623ADF" w:rsidRDefault="00623AD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DFB9E20" w14:textId="77777777" w:rsidR="00623ADF" w:rsidRDefault="00623AD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EDD17" w14:textId="74113232" w:rsidR="00623ADF" w:rsidRDefault="00623AD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</w:p>
  <w:p w14:paraId="5043CB0F" w14:textId="77777777" w:rsidR="00623ADF" w:rsidRDefault="00623AD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  <w:tab w:val="left" w:pos="3615"/>
      </w:tabs>
      <w:spacing w:after="0" w:line="240" w:lineRule="auto"/>
      <w:rPr>
        <w:color w:val="000000"/>
      </w:rPr>
    </w:pPr>
    <w:r>
      <w:rPr>
        <w:color w:val="000000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2691D3" w14:textId="77777777" w:rsidR="00012622" w:rsidRDefault="00012622">
      <w:pPr>
        <w:spacing w:after="0" w:line="240" w:lineRule="auto"/>
      </w:pPr>
      <w:r>
        <w:separator/>
      </w:r>
    </w:p>
  </w:footnote>
  <w:footnote w:type="continuationSeparator" w:id="0">
    <w:p w14:paraId="0AB14CDB" w14:textId="77777777" w:rsidR="00012622" w:rsidRDefault="00012622">
      <w:pPr>
        <w:spacing w:after="0" w:line="240" w:lineRule="auto"/>
      </w:pPr>
      <w:r>
        <w:continuationSeparator/>
      </w:r>
    </w:p>
  </w:footnote>
  <w:footnote w:type="continuationNotice" w:id="1">
    <w:p w14:paraId="3A7B09E2" w14:textId="77777777" w:rsidR="00012622" w:rsidRDefault="0001262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01708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86E53F" w14:textId="1EB0F24F" w:rsidR="00623ADF" w:rsidRDefault="00623ADF">
        <w:pPr>
          <w:pStyle w:val="Header"/>
          <w:jc w:val="right"/>
        </w:pPr>
        <w:r w:rsidRPr="0FD7FAC0">
          <w:rPr>
            <w:noProof/>
          </w:rPr>
          <w:fldChar w:fldCharType="begin"/>
        </w:r>
        <w:r>
          <w:instrText xml:space="preserve"> PAGE   \* MERGEFORMAT </w:instrText>
        </w:r>
        <w:r w:rsidRPr="0FD7FAC0">
          <w:fldChar w:fldCharType="separate"/>
        </w:r>
        <w:r w:rsidR="00012622">
          <w:rPr>
            <w:noProof/>
          </w:rPr>
          <w:t>1</w:t>
        </w:r>
        <w:r w:rsidRPr="0FD7FAC0">
          <w:rPr>
            <w:noProof/>
          </w:rPr>
          <w:fldChar w:fldCharType="end"/>
        </w:r>
      </w:p>
    </w:sdtContent>
  </w:sdt>
  <w:p w14:paraId="5BF872E3" w14:textId="77777777" w:rsidR="00623ADF" w:rsidRDefault="00623A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A7C2F"/>
    <w:multiLevelType w:val="hybridMultilevel"/>
    <w:tmpl w:val="CD04911E"/>
    <w:lvl w:ilvl="0" w:tplc="CF0EEAE8">
      <w:start w:val="1"/>
      <w:numFmt w:val="decimal"/>
      <w:lvlText w:val="%1."/>
      <w:lvlJc w:val="left"/>
      <w:pPr>
        <w:ind w:left="720" w:hanging="360"/>
      </w:pPr>
    </w:lvl>
    <w:lvl w:ilvl="1" w:tplc="464C3E18">
      <w:start w:val="1"/>
      <w:numFmt w:val="lowerLetter"/>
      <w:lvlText w:val="%2."/>
      <w:lvlJc w:val="left"/>
      <w:pPr>
        <w:ind w:left="1440" w:hanging="360"/>
      </w:pPr>
    </w:lvl>
    <w:lvl w:ilvl="2" w:tplc="71763080">
      <w:start w:val="1"/>
      <w:numFmt w:val="lowerRoman"/>
      <w:lvlText w:val="%3."/>
      <w:lvlJc w:val="right"/>
      <w:pPr>
        <w:ind w:left="2160" w:hanging="180"/>
      </w:pPr>
    </w:lvl>
    <w:lvl w:ilvl="3" w:tplc="14740732">
      <w:start w:val="1"/>
      <w:numFmt w:val="decimal"/>
      <w:lvlText w:val="%4."/>
      <w:lvlJc w:val="left"/>
      <w:pPr>
        <w:ind w:left="2880" w:hanging="360"/>
      </w:pPr>
    </w:lvl>
    <w:lvl w:ilvl="4" w:tplc="890C353A">
      <w:start w:val="1"/>
      <w:numFmt w:val="lowerLetter"/>
      <w:lvlText w:val="%5."/>
      <w:lvlJc w:val="left"/>
      <w:pPr>
        <w:ind w:left="3600" w:hanging="360"/>
      </w:pPr>
    </w:lvl>
    <w:lvl w:ilvl="5" w:tplc="4C244FB0">
      <w:start w:val="1"/>
      <w:numFmt w:val="lowerRoman"/>
      <w:lvlText w:val="%6."/>
      <w:lvlJc w:val="right"/>
      <w:pPr>
        <w:ind w:left="4320" w:hanging="180"/>
      </w:pPr>
    </w:lvl>
    <w:lvl w:ilvl="6" w:tplc="923A3F5A">
      <w:start w:val="1"/>
      <w:numFmt w:val="decimal"/>
      <w:lvlText w:val="%7."/>
      <w:lvlJc w:val="left"/>
      <w:pPr>
        <w:ind w:left="5040" w:hanging="360"/>
      </w:pPr>
    </w:lvl>
    <w:lvl w:ilvl="7" w:tplc="D7626872">
      <w:start w:val="1"/>
      <w:numFmt w:val="lowerLetter"/>
      <w:lvlText w:val="%8."/>
      <w:lvlJc w:val="left"/>
      <w:pPr>
        <w:ind w:left="5760" w:hanging="360"/>
      </w:pPr>
    </w:lvl>
    <w:lvl w:ilvl="8" w:tplc="3400381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1069A"/>
    <w:multiLevelType w:val="hybridMultilevel"/>
    <w:tmpl w:val="A08C8204"/>
    <w:lvl w:ilvl="0" w:tplc="94248DC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92B2C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8B6"/>
    <w:rsid w:val="00012622"/>
    <w:rsid w:val="0001331D"/>
    <w:rsid w:val="000520AC"/>
    <w:rsid w:val="00062F6F"/>
    <w:rsid w:val="0007622C"/>
    <w:rsid w:val="00096A1E"/>
    <w:rsid w:val="000A5E7A"/>
    <w:rsid w:val="000B0C0F"/>
    <w:rsid w:val="000B686C"/>
    <w:rsid w:val="000C0B7C"/>
    <w:rsid w:val="000D4396"/>
    <w:rsid w:val="000D7498"/>
    <w:rsid w:val="000E3EDC"/>
    <w:rsid w:val="000E68EF"/>
    <w:rsid w:val="00121C24"/>
    <w:rsid w:val="00122C6F"/>
    <w:rsid w:val="00131C7A"/>
    <w:rsid w:val="00136834"/>
    <w:rsid w:val="00144866"/>
    <w:rsid w:val="001538F6"/>
    <w:rsid w:val="0015760F"/>
    <w:rsid w:val="001713A4"/>
    <w:rsid w:val="001B31FC"/>
    <w:rsid w:val="001B3E03"/>
    <w:rsid w:val="001B6AC7"/>
    <w:rsid w:val="001F02E3"/>
    <w:rsid w:val="001F0352"/>
    <w:rsid w:val="001F3D4E"/>
    <w:rsid w:val="001F61A6"/>
    <w:rsid w:val="00202F88"/>
    <w:rsid w:val="002106BD"/>
    <w:rsid w:val="00215B27"/>
    <w:rsid w:val="00235AA6"/>
    <w:rsid w:val="00260B20"/>
    <w:rsid w:val="002757D7"/>
    <w:rsid w:val="00276271"/>
    <w:rsid w:val="00286835"/>
    <w:rsid w:val="002A015B"/>
    <w:rsid w:val="002A03DA"/>
    <w:rsid w:val="002A0642"/>
    <w:rsid w:val="002A6C70"/>
    <w:rsid w:val="002D112D"/>
    <w:rsid w:val="002E2676"/>
    <w:rsid w:val="002E45CA"/>
    <w:rsid w:val="002E5832"/>
    <w:rsid w:val="002F0F2E"/>
    <w:rsid w:val="00300875"/>
    <w:rsid w:val="0030246F"/>
    <w:rsid w:val="00315E7C"/>
    <w:rsid w:val="0031789B"/>
    <w:rsid w:val="0033456E"/>
    <w:rsid w:val="00346E06"/>
    <w:rsid w:val="0035270A"/>
    <w:rsid w:val="003761FD"/>
    <w:rsid w:val="00376353"/>
    <w:rsid w:val="00381AAD"/>
    <w:rsid w:val="003873BB"/>
    <w:rsid w:val="003A1ECA"/>
    <w:rsid w:val="003A2892"/>
    <w:rsid w:val="003D722B"/>
    <w:rsid w:val="0042631C"/>
    <w:rsid w:val="00433F59"/>
    <w:rsid w:val="00434312"/>
    <w:rsid w:val="00442AF6"/>
    <w:rsid w:val="00456A7B"/>
    <w:rsid w:val="00460FAA"/>
    <w:rsid w:val="00472C65"/>
    <w:rsid w:val="0047558A"/>
    <w:rsid w:val="00487468"/>
    <w:rsid w:val="00494E19"/>
    <w:rsid w:val="004B1173"/>
    <w:rsid w:val="004C1B9E"/>
    <w:rsid w:val="004C6FC2"/>
    <w:rsid w:val="004C70EE"/>
    <w:rsid w:val="004E496A"/>
    <w:rsid w:val="004F0098"/>
    <w:rsid w:val="00505BCD"/>
    <w:rsid w:val="00507F20"/>
    <w:rsid w:val="00535F13"/>
    <w:rsid w:val="005404C2"/>
    <w:rsid w:val="00546D12"/>
    <w:rsid w:val="005C6248"/>
    <w:rsid w:val="006041F9"/>
    <w:rsid w:val="00605575"/>
    <w:rsid w:val="00623ADF"/>
    <w:rsid w:val="00626518"/>
    <w:rsid w:val="006371C4"/>
    <w:rsid w:val="00640F3A"/>
    <w:rsid w:val="006410F8"/>
    <w:rsid w:val="006478FB"/>
    <w:rsid w:val="00671AB6"/>
    <w:rsid w:val="0068385F"/>
    <w:rsid w:val="006B2CA0"/>
    <w:rsid w:val="006C1295"/>
    <w:rsid w:val="006C5856"/>
    <w:rsid w:val="006E7C86"/>
    <w:rsid w:val="006F2F27"/>
    <w:rsid w:val="006F3CC3"/>
    <w:rsid w:val="006F6B34"/>
    <w:rsid w:val="00715792"/>
    <w:rsid w:val="00717982"/>
    <w:rsid w:val="0072117D"/>
    <w:rsid w:val="00765592"/>
    <w:rsid w:val="00770D70"/>
    <w:rsid w:val="00771188"/>
    <w:rsid w:val="007A6448"/>
    <w:rsid w:val="007C44CB"/>
    <w:rsid w:val="007D4CE5"/>
    <w:rsid w:val="007D6B8D"/>
    <w:rsid w:val="007E16FB"/>
    <w:rsid w:val="00816FC0"/>
    <w:rsid w:val="00830A65"/>
    <w:rsid w:val="00844EC0"/>
    <w:rsid w:val="008662A7"/>
    <w:rsid w:val="00875554"/>
    <w:rsid w:val="008852DF"/>
    <w:rsid w:val="00887FBA"/>
    <w:rsid w:val="008939CE"/>
    <w:rsid w:val="00893F1A"/>
    <w:rsid w:val="008A293F"/>
    <w:rsid w:val="008A2BE9"/>
    <w:rsid w:val="008D39EF"/>
    <w:rsid w:val="008F2881"/>
    <w:rsid w:val="00905FC2"/>
    <w:rsid w:val="00930D1F"/>
    <w:rsid w:val="00932CE6"/>
    <w:rsid w:val="00936B40"/>
    <w:rsid w:val="009407B4"/>
    <w:rsid w:val="00946239"/>
    <w:rsid w:val="00956F3A"/>
    <w:rsid w:val="00961DD6"/>
    <w:rsid w:val="009623EF"/>
    <w:rsid w:val="0096263C"/>
    <w:rsid w:val="009638EB"/>
    <w:rsid w:val="009731AD"/>
    <w:rsid w:val="00976DC0"/>
    <w:rsid w:val="00981222"/>
    <w:rsid w:val="009818BB"/>
    <w:rsid w:val="009850B0"/>
    <w:rsid w:val="00991A63"/>
    <w:rsid w:val="009D408D"/>
    <w:rsid w:val="009E28F9"/>
    <w:rsid w:val="00A176A8"/>
    <w:rsid w:val="00A21B85"/>
    <w:rsid w:val="00A42479"/>
    <w:rsid w:val="00A538CC"/>
    <w:rsid w:val="00A6305F"/>
    <w:rsid w:val="00A67F15"/>
    <w:rsid w:val="00A7292A"/>
    <w:rsid w:val="00A83A52"/>
    <w:rsid w:val="00A95EC1"/>
    <w:rsid w:val="00A97E3D"/>
    <w:rsid w:val="00AA3474"/>
    <w:rsid w:val="00AE06FE"/>
    <w:rsid w:val="00AF6502"/>
    <w:rsid w:val="00B07A9B"/>
    <w:rsid w:val="00B12B44"/>
    <w:rsid w:val="00B20C74"/>
    <w:rsid w:val="00B279BA"/>
    <w:rsid w:val="00B309B4"/>
    <w:rsid w:val="00B33B4D"/>
    <w:rsid w:val="00B454BB"/>
    <w:rsid w:val="00B50E0D"/>
    <w:rsid w:val="00B60EC2"/>
    <w:rsid w:val="00BA35D3"/>
    <w:rsid w:val="00BB7C49"/>
    <w:rsid w:val="00BC42FE"/>
    <w:rsid w:val="00C02534"/>
    <w:rsid w:val="00C26535"/>
    <w:rsid w:val="00C641CC"/>
    <w:rsid w:val="00C7600A"/>
    <w:rsid w:val="00C817AB"/>
    <w:rsid w:val="00C85A0A"/>
    <w:rsid w:val="00C87AB0"/>
    <w:rsid w:val="00CA05BA"/>
    <w:rsid w:val="00CA4681"/>
    <w:rsid w:val="00CA6494"/>
    <w:rsid w:val="00CC250F"/>
    <w:rsid w:val="00CD46F8"/>
    <w:rsid w:val="00CD7ED1"/>
    <w:rsid w:val="00CE2B77"/>
    <w:rsid w:val="00D10A32"/>
    <w:rsid w:val="00D33F29"/>
    <w:rsid w:val="00D52CA2"/>
    <w:rsid w:val="00D53ECD"/>
    <w:rsid w:val="00D62B11"/>
    <w:rsid w:val="00D648B6"/>
    <w:rsid w:val="00D9427A"/>
    <w:rsid w:val="00DB28BA"/>
    <w:rsid w:val="00DB5C25"/>
    <w:rsid w:val="00DB6B95"/>
    <w:rsid w:val="00DC1CFB"/>
    <w:rsid w:val="00DE49B5"/>
    <w:rsid w:val="00DE4CCC"/>
    <w:rsid w:val="00DF37C5"/>
    <w:rsid w:val="00E06713"/>
    <w:rsid w:val="00E2000E"/>
    <w:rsid w:val="00E20205"/>
    <w:rsid w:val="00E30DB8"/>
    <w:rsid w:val="00E31C79"/>
    <w:rsid w:val="00E35D04"/>
    <w:rsid w:val="00E37FD5"/>
    <w:rsid w:val="00E57F21"/>
    <w:rsid w:val="00E733B8"/>
    <w:rsid w:val="00E8787A"/>
    <w:rsid w:val="00E90486"/>
    <w:rsid w:val="00EA0A0B"/>
    <w:rsid w:val="00EA5308"/>
    <w:rsid w:val="00EA6EAF"/>
    <w:rsid w:val="00EB4EB4"/>
    <w:rsid w:val="00EB4F7D"/>
    <w:rsid w:val="00EC7236"/>
    <w:rsid w:val="00EF0404"/>
    <w:rsid w:val="00EF7DD5"/>
    <w:rsid w:val="00F12452"/>
    <w:rsid w:val="00F139BF"/>
    <w:rsid w:val="00F3775F"/>
    <w:rsid w:val="00F66C8E"/>
    <w:rsid w:val="00F92957"/>
    <w:rsid w:val="00FA0E16"/>
    <w:rsid w:val="00FA121A"/>
    <w:rsid w:val="00FB3EF7"/>
    <w:rsid w:val="00FD52CF"/>
    <w:rsid w:val="00FE51F2"/>
    <w:rsid w:val="03FEBBAE"/>
    <w:rsid w:val="09C76E11"/>
    <w:rsid w:val="0B117018"/>
    <w:rsid w:val="0FD7FAC0"/>
    <w:rsid w:val="12B60ADA"/>
    <w:rsid w:val="12E3B504"/>
    <w:rsid w:val="130AA202"/>
    <w:rsid w:val="14AA58BF"/>
    <w:rsid w:val="17583B1B"/>
    <w:rsid w:val="1CBB2731"/>
    <w:rsid w:val="1D395B3B"/>
    <w:rsid w:val="1D446B1D"/>
    <w:rsid w:val="1D605503"/>
    <w:rsid w:val="1DD7B60E"/>
    <w:rsid w:val="1F29877F"/>
    <w:rsid w:val="20C491C7"/>
    <w:rsid w:val="214355D1"/>
    <w:rsid w:val="21F60227"/>
    <w:rsid w:val="24ED614D"/>
    <w:rsid w:val="27B3570D"/>
    <w:rsid w:val="29EE4359"/>
    <w:rsid w:val="2E438460"/>
    <w:rsid w:val="2EA88308"/>
    <w:rsid w:val="31C231DA"/>
    <w:rsid w:val="323F2C29"/>
    <w:rsid w:val="32DCC0F5"/>
    <w:rsid w:val="332AF4A0"/>
    <w:rsid w:val="340F3C4D"/>
    <w:rsid w:val="35B3B74E"/>
    <w:rsid w:val="35BA61D3"/>
    <w:rsid w:val="38E68E58"/>
    <w:rsid w:val="3ADCA3AF"/>
    <w:rsid w:val="3B19E0C8"/>
    <w:rsid w:val="3B4C9574"/>
    <w:rsid w:val="3EAC8159"/>
    <w:rsid w:val="429B7658"/>
    <w:rsid w:val="43796EA8"/>
    <w:rsid w:val="4379B7DD"/>
    <w:rsid w:val="45765B91"/>
    <w:rsid w:val="4935CC05"/>
    <w:rsid w:val="4AE022FD"/>
    <w:rsid w:val="4E584230"/>
    <w:rsid w:val="4E6CA172"/>
    <w:rsid w:val="54441B68"/>
    <w:rsid w:val="58EFCBA7"/>
    <w:rsid w:val="5DBAB60D"/>
    <w:rsid w:val="5DC20FDF"/>
    <w:rsid w:val="5E6E97C2"/>
    <w:rsid w:val="5F648A27"/>
    <w:rsid w:val="6089BC54"/>
    <w:rsid w:val="61AA6AFE"/>
    <w:rsid w:val="62816F6A"/>
    <w:rsid w:val="631D00B9"/>
    <w:rsid w:val="650BCF26"/>
    <w:rsid w:val="6669CA9F"/>
    <w:rsid w:val="66AB5461"/>
    <w:rsid w:val="67CB493F"/>
    <w:rsid w:val="6A1B6354"/>
    <w:rsid w:val="6EDB9936"/>
    <w:rsid w:val="745EAFA1"/>
    <w:rsid w:val="75C9353B"/>
    <w:rsid w:val="78DEAECB"/>
    <w:rsid w:val="79307203"/>
    <w:rsid w:val="79BC2D45"/>
    <w:rsid w:val="7A7955C4"/>
    <w:rsid w:val="7CE5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A7A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EA6EAF"/>
    <w:pP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00"/>
      <w:outlineLvl w:val="2"/>
    </w:pPr>
    <w:rPr>
      <w:b/>
      <w:color w:val="4F81BD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300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i/>
      <w:color w:val="4F81BD"/>
      <w:sz w:val="24"/>
      <w:szCs w:val="24"/>
    </w:rPr>
  </w:style>
  <w:style w:type="table" w:customStyle="1" w:styleId="a">
    <w:basedOn w:val="NormalTable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NormalTable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6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B95"/>
  </w:style>
  <w:style w:type="paragraph" w:styleId="ListParagraph">
    <w:name w:val="List Paragraph"/>
    <w:basedOn w:val="Normal"/>
    <w:uiPriority w:val="34"/>
    <w:qFormat/>
    <w:rsid w:val="00BA35D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46D1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0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B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9B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76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55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0F8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6F3CC3"/>
  </w:style>
  <w:style w:type="paragraph" w:customStyle="1" w:styleId="paragraph">
    <w:name w:val="paragraph"/>
    <w:basedOn w:val="Normal"/>
    <w:rsid w:val="006F3C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op">
    <w:name w:val="eop"/>
    <w:basedOn w:val="DefaultParagraphFont"/>
    <w:rsid w:val="006F3C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EA6EAF"/>
    <w:pP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00"/>
      <w:outlineLvl w:val="2"/>
    </w:pPr>
    <w:rPr>
      <w:b/>
      <w:color w:val="4F81BD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300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i/>
      <w:color w:val="4F81BD"/>
      <w:sz w:val="24"/>
      <w:szCs w:val="24"/>
    </w:rPr>
  </w:style>
  <w:style w:type="table" w:customStyle="1" w:styleId="a">
    <w:basedOn w:val="NormalTable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NormalTable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6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B95"/>
  </w:style>
  <w:style w:type="paragraph" w:styleId="ListParagraph">
    <w:name w:val="List Paragraph"/>
    <w:basedOn w:val="Normal"/>
    <w:uiPriority w:val="34"/>
    <w:qFormat/>
    <w:rsid w:val="00BA35D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46D1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0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B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9B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76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55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0F8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6F3CC3"/>
  </w:style>
  <w:style w:type="paragraph" w:customStyle="1" w:styleId="paragraph">
    <w:name w:val="paragraph"/>
    <w:basedOn w:val="Normal"/>
    <w:rsid w:val="006F3C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op">
    <w:name w:val="eop"/>
    <w:basedOn w:val="DefaultParagraphFont"/>
    <w:rsid w:val="006F3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9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6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5953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1503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4003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410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59424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4132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5836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2662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5493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6029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2">
    <wetp:webextensionref xmlns:r="http://schemas.openxmlformats.org/officeDocument/2006/relationships" r:id="rId2"/>
  </wetp:taskpane>
  <wetp:taskpane dockstate="right" visibility="0" width="350" row="1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7945A236-21E7-4EA6-994D-0E2695121021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a13144fc-3e9d-43a3-b9f9-4adc0e8d1261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651706F-130B-4075-A7AD-FC712EA71D8B}">
  <we:reference id="wa200005121" version="1.2.0.0" store="en-US" storeType="OMEX"/>
  <we:alternateReferences>
    <we:reference id="wa20000512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E1F9DD9C-4AF7-49B4-A839-8C8EE403D565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3A5FD-674A-4570-9B11-BB4898697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schom</dc:creator>
  <cp:lastModifiedBy>E740904</cp:lastModifiedBy>
  <cp:revision>2</cp:revision>
  <dcterms:created xsi:type="dcterms:W3CDTF">2024-10-31T05:44:00Z</dcterms:created>
  <dcterms:modified xsi:type="dcterms:W3CDTF">2024-10-31T05:44:00Z</dcterms:modified>
</cp:coreProperties>
</file>